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165F7" w14:textId="77777777" w:rsidR="004B7921" w:rsidRPr="00804CC1" w:rsidRDefault="004B7921" w:rsidP="004B7921">
      <w:pPr>
        <w:ind w:leftChars="0" w:left="0" w:firstLineChars="0" w:firstLine="0"/>
        <w:rPr>
          <w:rFonts w:eastAsiaTheme="minorEastAsia" w:cs="Times New Roman"/>
          <w:b/>
          <w:bCs/>
          <w:sz w:val="22"/>
          <w:szCs w:val="24"/>
        </w:rPr>
      </w:pPr>
      <w:bookmarkStart w:id="0" w:name="_GoBack"/>
      <w:r w:rsidRPr="00804CC1">
        <w:rPr>
          <w:rFonts w:eastAsiaTheme="minorEastAsia" w:cs="Times New Roman"/>
          <w:b/>
          <w:bCs/>
          <w:sz w:val="22"/>
          <w:szCs w:val="24"/>
        </w:rPr>
        <w:t>Table S2. Multivariate analysis of prostate cancer mortality based on training cohort</w:t>
      </w:r>
    </w:p>
    <w:tbl>
      <w:tblPr>
        <w:tblStyle w:val="1"/>
        <w:tblW w:w="9531" w:type="dxa"/>
        <w:tblInd w:w="-602" w:type="dxa"/>
        <w:tblLook w:val="04A0" w:firstRow="1" w:lastRow="0" w:firstColumn="1" w:lastColumn="0" w:noHBand="0" w:noVBand="1"/>
      </w:tblPr>
      <w:tblGrid>
        <w:gridCol w:w="2483"/>
        <w:gridCol w:w="2194"/>
        <w:gridCol w:w="2900"/>
        <w:gridCol w:w="1954"/>
      </w:tblGrid>
      <w:tr w:rsidR="00804CC1" w:rsidRPr="00804CC1" w14:paraId="509423B5" w14:textId="77777777" w:rsidTr="00E95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483" w:type="dxa"/>
          </w:tcPr>
          <w:p w14:paraId="0C617A6B" w14:textId="77777777" w:rsidR="004B7921" w:rsidRPr="00804CC1" w:rsidRDefault="004B7921" w:rsidP="00E95770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Variable</w:t>
            </w:r>
          </w:p>
        </w:tc>
        <w:tc>
          <w:tcPr>
            <w:tcW w:w="2194" w:type="dxa"/>
          </w:tcPr>
          <w:p w14:paraId="12A20B81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β Coefficient</w:t>
            </w:r>
          </w:p>
        </w:tc>
        <w:tc>
          <w:tcPr>
            <w:tcW w:w="2900" w:type="dxa"/>
          </w:tcPr>
          <w:p w14:paraId="6DA002EA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OR(95%CI)</w:t>
            </w:r>
          </w:p>
        </w:tc>
        <w:tc>
          <w:tcPr>
            <w:tcW w:w="1954" w:type="dxa"/>
          </w:tcPr>
          <w:p w14:paraId="2E9CCDE9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P value</w:t>
            </w:r>
          </w:p>
        </w:tc>
      </w:tr>
      <w:tr w:rsidR="00804CC1" w:rsidRPr="00804CC1" w14:paraId="7C90D9D2" w14:textId="77777777" w:rsidTr="00E95770">
        <w:trPr>
          <w:trHeight w:val="470"/>
        </w:trPr>
        <w:tc>
          <w:tcPr>
            <w:tcW w:w="2483" w:type="dxa"/>
          </w:tcPr>
          <w:p w14:paraId="5E2ABC35" w14:textId="77777777" w:rsidR="004B7921" w:rsidRPr="00804CC1" w:rsidRDefault="004B7921" w:rsidP="00E95770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Age</w:t>
            </w:r>
          </w:p>
          <w:p w14:paraId="288314D9" w14:textId="77777777" w:rsidR="004B7921" w:rsidRPr="00804CC1" w:rsidRDefault="004B7921" w:rsidP="00E95770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Gleason Score</w:t>
            </w:r>
          </w:p>
          <w:p w14:paraId="47C38945" w14:textId="77777777" w:rsidR="004B7921" w:rsidRPr="00804CC1" w:rsidRDefault="004B7921" w:rsidP="00E95770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Bone metastasis</w:t>
            </w:r>
          </w:p>
          <w:p w14:paraId="3375FE00" w14:textId="77777777" w:rsidR="004B7921" w:rsidRPr="00804CC1" w:rsidRDefault="004B7921" w:rsidP="00E95770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tPSA</w:t>
            </w:r>
          </w:p>
          <w:p w14:paraId="509E08FC" w14:textId="77777777" w:rsidR="004B7921" w:rsidRPr="00804CC1" w:rsidRDefault="004B7921" w:rsidP="00E95770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fPSA</w:t>
            </w:r>
          </w:p>
          <w:p w14:paraId="59CB9438" w14:textId="77777777" w:rsidR="004B7921" w:rsidRPr="00804CC1" w:rsidRDefault="004B7921" w:rsidP="00E95770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BMI</w:t>
            </w:r>
          </w:p>
          <w:p w14:paraId="72021F07" w14:textId="77777777" w:rsidR="004B7921" w:rsidRPr="00804CC1" w:rsidRDefault="004B7921" w:rsidP="00E95770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Ki-67</w:t>
            </w:r>
          </w:p>
        </w:tc>
        <w:tc>
          <w:tcPr>
            <w:tcW w:w="2194" w:type="dxa"/>
          </w:tcPr>
          <w:p w14:paraId="566D44F4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2.152</w:t>
            </w:r>
          </w:p>
          <w:p w14:paraId="38FB36C2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2.278</w:t>
            </w:r>
          </w:p>
          <w:p w14:paraId="18707C75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547</w:t>
            </w:r>
          </w:p>
          <w:p w14:paraId="2E634F06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019</w:t>
            </w:r>
          </w:p>
          <w:p w14:paraId="32DB6DB3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036</w:t>
            </w:r>
          </w:p>
          <w:p w14:paraId="270C41AC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-0.607</w:t>
            </w:r>
          </w:p>
          <w:p w14:paraId="1C402E91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974</w:t>
            </w:r>
          </w:p>
        </w:tc>
        <w:tc>
          <w:tcPr>
            <w:tcW w:w="2900" w:type="dxa"/>
          </w:tcPr>
          <w:p w14:paraId="6547244D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8.60(1.86-39.71)</w:t>
            </w:r>
          </w:p>
          <w:p w14:paraId="75487D94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9.76(2.47-38.61)</w:t>
            </w:r>
          </w:p>
          <w:p w14:paraId="79068E46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1.73(0.41-7.20)</w:t>
            </w:r>
          </w:p>
          <w:p w14:paraId="0B8D08D9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1.02(0.99-1.05)</w:t>
            </w:r>
          </w:p>
          <w:p w14:paraId="3C991239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1.04(0.94-1.15)</w:t>
            </w:r>
          </w:p>
          <w:p w14:paraId="575CE0AF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55(0.17-1.71)</w:t>
            </w:r>
          </w:p>
          <w:p w14:paraId="21247A75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2.65(0.67-10.52)</w:t>
            </w:r>
          </w:p>
        </w:tc>
        <w:tc>
          <w:tcPr>
            <w:tcW w:w="1954" w:type="dxa"/>
          </w:tcPr>
          <w:p w14:paraId="0F7AAF07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006</w:t>
            </w:r>
          </w:p>
          <w:p w14:paraId="70994ED2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001</w:t>
            </w:r>
          </w:p>
          <w:p w14:paraId="4471BFBB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453</w:t>
            </w:r>
          </w:p>
          <w:p w14:paraId="5AD54312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173</w:t>
            </w:r>
          </w:p>
          <w:p w14:paraId="427AF716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484</w:t>
            </w:r>
          </w:p>
          <w:p w14:paraId="0265CFE7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299</w:t>
            </w:r>
          </w:p>
          <w:p w14:paraId="16E57A48" w14:textId="77777777" w:rsidR="004B7921" w:rsidRPr="00804CC1" w:rsidRDefault="004B7921" w:rsidP="00E95770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804CC1">
              <w:rPr>
                <w:rFonts w:ascii="Times New Roman" w:eastAsiaTheme="minorEastAsia" w:hAnsi="Times New Roman" w:cs="Times New Roman"/>
                <w:sz w:val="22"/>
                <w:szCs w:val="24"/>
              </w:rPr>
              <w:t>0.166</w:t>
            </w:r>
          </w:p>
        </w:tc>
      </w:tr>
    </w:tbl>
    <w:p w14:paraId="5C0150F0" w14:textId="77777777" w:rsidR="004B7921" w:rsidRPr="00804CC1" w:rsidRDefault="004B7921" w:rsidP="004B7921">
      <w:pPr>
        <w:ind w:leftChars="0" w:left="0" w:firstLineChars="0" w:firstLine="0"/>
        <w:rPr>
          <w:rFonts w:cs="Times New Roman"/>
          <w:sz w:val="18"/>
          <w:szCs w:val="20"/>
        </w:rPr>
      </w:pPr>
      <w:r w:rsidRPr="00804CC1">
        <w:rPr>
          <w:rFonts w:cs="Times New Roman"/>
          <w:sz w:val="18"/>
          <w:szCs w:val="20"/>
        </w:rPr>
        <w:t>CI, confidence interval; OR, odds ratio; BMI, body mass index; The provided bold values mean P-value &lt; 0.05.</w:t>
      </w:r>
    </w:p>
    <w:bookmarkEnd w:id="0"/>
    <w:p w14:paraId="7F94553B" w14:textId="77777777" w:rsidR="00B82406" w:rsidRPr="00804CC1" w:rsidRDefault="00804CC1">
      <w:pPr>
        <w:ind w:left="480" w:firstLine="480"/>
      </w:pPr>
    </w:p>
    <w:sectPr w:rsidR="00B82406" w:rsidRPr="00804CC1" w:rsidSect="00804C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42FBB" w14:textId="77777777" w:rsidR="00CA2A6C" w:rsidRDefault="00CA2A6C" w:rsidP="004B7921">
      <w:pPr>
        <w:spacing w:line="240" w:lineRule="auto"/>
        <w:ind w:left="480" w:firstLine="480"/>
      </w:pPr>
      <w:r>
        <w:separator/>
      </w:r>
    </w:p>
  </w:endnote>
  <w:endnote w:type="continuationSeparator" w:id="0">
    <w:p w14:paraId="2BCBB64A" w14:textId="77777777" w:rsidR="00CA2A6C" w:rsidRDefault="00CA2A6C" w:rsidP="004B7921">
      <w:pPr>
        <w:spacing w:line="240" w:lineRule="auto"/>
        <w:ind w:left="48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6D5DE6" w14:textId="77777777" w:rsidR="004B7921" w:rsidRDefault="004B7921">
    <w:pPr>
      <w:pStyle w:val="Footer"/>
      <w:ind w:left="48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5CE20" w14:textId="77777777" w:rsidR="004B7921" w:rsidRDefault="004B7921">
    <w:pPr>
      <w:pStyle w:val="Footer"/>
      <w:ind w:left="480"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E8A49" w14:textId="77777777" w:rsidR="004B7921" w:rsidRDefault="004B7921">
    <w:pPr>
      <w:pStyle w:val="Footer"/>
      <w:ind w:left="48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C769F" w14:textId="77777777" w:rsidR="00CA2A6C" w:rsidRDefault="00CA2A6C" w:rsidP="004B7921">
      <w:pPr>
        <w:spacing w:line="240" w:lineRule="auto"/>
        <w:ind w:left="480" w:firstLine="480"/>
      </w:pPr>
      <w:r>
        <w:separator/>
      </w:r>
    </w:p>
  </w:footnote>
  <w:footnote w:type="continuationSeparator" w:id="0">
    <w:p w14:paraId="4088085E" w14:textId="77777777" w:rsidR="00CA2A6C" w:rsidRDefault="00CA2A6C" w:rsidP="004B7921">
      <w:pPr>
        <w:spacing w:line="240" w:lineRule="auto"/>
        <w:ind w:left="48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F074C0" w14:textId="77777777" w:rsidR="004B7921" w:rsidRDefault="004B7921">
    <w:pPr>
      <w:pStyle w:val="Header"/>
      <w:ind w:left="48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74FCA" w14:textId="77777777" w:rsidR="004B7921" w:rsidRDefault="004B7921">
    <w:pPr>
      <w:pStyle w:val="Header"/>
      <w:ind w:left="480"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4F795" w14:textId="77777777" w:rsidR="004B7921" w:rsidRDefault="004B7921">
    <w:pPr>
      <w:pStyle w:val="Header"/>
      <w:ind w:left="48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21293F0-A13B-407D-AD1C-8E9C0E17B5D6}"/>
    <w:docVar w:name="KY_MEDREF_VERSION" w:val="3"/>
  </w:docVars>
  <w:rsids>
    <w:rsidRoot w:val="0095466C"/>
    <w:rsid w:val="000E7EBA"/>
    <w:rsid w:val="001344D2"/>
    <w:rsid w:val="00244EF8"/>
    <w:rsid w:val="00287C4E"/>
    <w:rsid w:val="004623A7"/>
    <w:rsid w:val="004B7921"/>
    <w:rsid w:val="0056593B"/>
    <w:rsid w:val="00804CC1"/>
    <w:rsid w:val="00915E36"/>
    <w:rsid w:val="0095466C"/>
    <w:rsid w:val="00AD7AD6"/>
    <w:rsid w:val="00CA2A6C"/>
    <w:rsid w:val="00E25C7B"/>
    <w:rsid w:val="00ED02C5"/>
    <w:rsid w:val="00FE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7AA792-079C-4E0E-B783-BEF3D6A0D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8"/>
        <w:lang w:val="en-US" w:eastAsia="zh-CN" w:bidi="ar-SA"/>
        <w14:ligatures w14:val="standardContextual"/>
      </w:rPr>
    </w:rPrDefault>
    <w:pPrDefault>
      <w:pPr>
        <w:spacing w:line="480" w:lineRule="auto"/>
        <w:ind w:leftChars="200" w:left="200"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921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"/>
    <w:basedOn w:val="TableNormal"/>
    <w:uiPriority w:val="99"/>
    <w:rsid w:val="00FE7D4C"/>
    <w:rPr>
      <w:kern w:val="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244EF8"/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4B792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7921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792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7921"/>
    <w:rPr>
      <w:rFonts w:eastAsia="Times New Roman"/>
      <w:sz w:val="18"/>
      <w:szCs w:val="18"/>
    </w:rPr>
  </w:style>
  <w:style w:type="table" w:customStyle="1" w:styleId="1">
    <w:name w:val="样式1"/>
    <w:basedOn w:val="TableNormal"/>
    <w:uiPriority w:val="99"/>
    <w:rsid w:val="004B7921"/>
    <w:pPr>
      <w:spacing w:line="240" w:lineRule="auto"/>
      <w:ind w:leftChars="0" w:left="0" w:firstLineChars="0" w:firstLine="0"/>
      <w:jc w:val="left"/>
    </w:pPr>
    <w:rPr>
      <w:rFonts w:asciiTheme="minorHAnsi" w:hAnsiTheme="minorHAnsi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川</dc:creator>
  <cp:keywords/>
  <dc:description/>
  <cp:lastModifiedBy>Revathi Thangaraj</cp:lastModifiedBy>
  <cp:revision>3</cp:revision>
  <dcterms:created xsi:type="dcterms:W3CDTF">2023-07-04T06:08:00Z</dcterms:created>
  <dcterms:modified xsi:type="dcterms:W3CDTF">2023-07-12T09:59:00Z</dcterms:modified>
</cp:coreProperties>
</file>